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D595D" w14:textId="77777777" w:rsidR="00A82AD7" w:rsidRPr="004D64B2" w:rsidRDefault="00A82AD7" w:rsidP="00A82AD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. </w:t>
      </w:r>
      <w:r w:rsidRPr="004D64B2">
        <w:rPr>
          <w:rFonts w:ascii="Times New Roman" w:hAnsi="Times New Roman" w:cs="Times New Roman" w:hint="eastAsia"/>
          <w:bCs/>
          <w:sz w:val="24"/>
          <w:szCs w:val="24"/>
        </w:rPr>
        <w:t xml:space="preserve">Clinical characteristics and </w:t>
      </w:r>
      <w:r>
        <w:rPr>
          <w:rFonts w:ascii="Times New Roman" w:hAnsi="Times New Roman" w:cs="Times New Roman"/>
          <w:bCs/>
          <w:sz w:val="24"/>
          <w:szCs w:val="24"/>
        </w:rPr>
        <w:t>abnormal ocular motor findings in the patient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3"/>
        <w:gridCol w:w="532"/>
        <w:gridCol w:w="498"/>
        <w:gridCol w:w="1680"/>
        <w:gridCol w:w="932"/>
        <w:gridCol w:w="1437"/>
        <w:gridCol w:w="454"/>
        <w:gridCol w:w="1072"/>
        <w:gridCol w:w="2566"/>
        <w:gridCol w:w="1184"/>
        <w:gridCol w:w="920"/>
        <w:gridCol w:w="2386"/>
      </w:tblGrid>
      <w:tr w:rsidR="00A82AD7" w:rsidRPr="00B54F6F" w14:paraId="2182CED3" w14:textId="77777777" w:rsidTr="007F5C75">
        <w:trPr>
          <w:trHeight w:val="7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A1F13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atients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6F106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933D9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6B5F1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Eti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EBB8A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Lesion s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D6091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verity of gaze pals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E86CC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61E12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GEN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C69D7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accades from contralateral field to cen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513A7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mooth pursu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FD07F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V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E8861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ccompanying signs</w:t>
            </w:r>
          </w:p>
        </w:tc>
      </w:tr>
      <w:tr w:rsidR="00A82AD7" w:rsidRPr="00B54F6F" w14:paraId="44E492A7" w14:textId="77777777" w:rsidTr="007F5C7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4979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721D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7D22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367A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ar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B7D8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A4EC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rt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C833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3DE5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4D37" w14:textId="77777777" w:rsidR="00A82AD7" w:rsidRPr="00D42EBC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42E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ld slow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F459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Impaire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CB1B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Impaire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9D4F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</w:tr>
      <w:tr w:rsidR="00A82AD7" w:rsidRPr="00B54F6F" w14:paraId="30261F27" w14:textId="77777777" w:rsidTr="007F5C7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D7EE" w14:textId="77777777" w:rsidR="00A82AD7" w:rsidRPr="001C162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C162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6EF8" w14:textId="77777777" w:rsidR="00A82AD7" w:rsidRPr="001C162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C162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1210" w14:textId="77777777" w:rsidR="00A82AD7" w:rsidRPr="001C162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C162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ADDA" w14:textId="77777777" w:rsidR="00A82AD7" w:rsidRPr="001C162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C162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6D51" w14:textId="77777777" w:rsidR="00A82AD7" w:rsidRPr="001C162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C162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B690" w14:textId="77777777" w:rsidR="00A82AD7" w:rsidRPr="001C162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C162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68C9" w14:textId="77777777" w:rsidR="00A82AD7" w:rsidRPr="001C162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C162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C2E3" w14:textId="77777777" w:rsidR="00A82AD7" w:rsidRPr="001C162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C162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261B" w14:textId="77777777" w:rsidR="00A82AD7" w:rsidRPr="001C162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C162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vere sl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90A9" w14:textId="77777777" w:rsidR="00A82AD7" w:rsidRPr="001C162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C162B">
              <w:rPr>
                <w:rFonts w:ascii="Times New Roman" w:eastAsia="Malgun Gothic" w:hAnsi="Times New Roman" w:cs="Times New Roman"/>
                <w:kern w:val="0"/>
                <w:szCs w:val="20"/>
              </w:rPr>
              <w:t>I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555F" w14:textId="77777777" w:rsidR="00A82AD7" w:rsidRPr="001C162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C162B">
              <w:rPr>
                <w:rFonts w:ascii="Times New Roman" w:eastAsia="Malgun Gothic" w:hAnsi="Times New Roman" w:cs="Times New Roman"/>
                <w:kern w:val="0"/>
                <w:szCs w:val="20"/>
              </w:rPr>
              <w:t>I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FD45" w14:textId="77777777" w:rsidR="00A82AD7" w:rsidRPr="001C162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C162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 hemiparesis, dysarthria</w:t>
            </w:r>
          </w:p>
        </w:tc>
      </w:tr>
      <w:tr w:rsidR="00A82AD7" w:rsidRPr="00B54F6F" w14:paraId="67B25317" w14:textId="77777777" w:rsidTr="007F5C75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E1E7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2060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EB54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B0F0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9C3D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9AB7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2E0E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BA52E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A43C" w14:textId="77777777" w:rsidR="00A82AD7" w:rsidRPr="00D42EBC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42E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ld sl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796C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mpair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0617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>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82BD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</w:tr>
      <w:tr w:rsidR="00A82AD7" w:rsidRPr="00B54F6F" w14:paraId="2AB397DE" w14:textId="77777777" w:rsidTr="007F5C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8FAB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65B1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1795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98A0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28BC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A2D0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02B2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2754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91FD" w14:textId="77777777" w:rsidR="00A82AD7" w:rsidRPr="00D42EBC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42E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vere sl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73E5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>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01FE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>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53309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</w:tr>
      <w:tr w:rsidR="00A82AD7" w:rsidRPr="00B54F6F" w14:paraId="7CEA9940" w14:textId="77777777" w:rsidTr="007F5C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F0F2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50D4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917B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00BED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60AF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EE65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63D8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366E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CF17" w14:textId="77777777" w:rsidR="00A82AD7" w:rsidRPr="00D42EBC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42E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ld sl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5085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mpair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2A369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mpair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A340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</w:tr>
      <w:tr w:rsidR="00A82AD7" w:rsidRPr="00B54F6F" w14:paraId="7126E5DF" w14:textId="77777777" w:rsidTr="007F5C7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25A2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9B95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73E7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376B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B6D2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83E8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5198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06DD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338A" w14:textId="77777777" w:rsidR="00A82AD7" w:rsidRPr="00D42EBC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42E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vere sl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F426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Impair</w:t>
            </w: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>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266E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>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0E85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</w:tr>
      <w:tr w:rsidR="00A82AD7" w:rsidRPr="00B54F6F" w14:paraId="01ADBCEC" w14:textId="77777777" w:rsidTr="007F5C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8907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DCD6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CAFF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5687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543A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3772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EC5B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0DAB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0BD8" w14:textId="77777777" w:rsidR="00A82AD7" w:rsidRPr="00D42EBC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42E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ld sl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5C8D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mpair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4319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mpair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E08F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R 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ph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facial palsy</w:t>
            </w:r>
          </w:p>
        </w:tc>
      </w:tr>
      <w:tr w:rsidR="00A82AD7" w:rsidRPr="00B54F6F" w14:paraId="58476D9F" w14:textId="77777777" w:rsidTr="007F5C7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5D97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11A4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C2B8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0D7E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vernous mal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9655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0296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07D1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8FCE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9220" w14:textId="77777777" w:rsidR="00A82AD7" w:rsidRPr="00D42EBC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42E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vere sl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C09D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>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2046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>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0414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</w:tr>
      <w:tr w:rsidR="00A82AD7" w:rsidRPr="00B54F6F" w14:paraId="3CBA334E" w14:textId="77777777" w:rsidTr="007F5C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5E5A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8A9F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CD21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3CE2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9865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42EA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7FE53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7E9B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F2F2" w14:textId="77777777" w:rsidR="00A82AD7" w:rsidRPr="00D42EBC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2EBC">
              <w:rPr>
                <w:rFonts w:ascii="Times New Roman" w:eastAsia="Malgun Gothic" w:hAnsi="Times New Roman" w:cs="Times New Roman"/>
                <w:kern w:val="0"/>
                <w:szCs w:val="20"/>
              </w:rPr>
              <w:t>Mild sl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2AD2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>Im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8C55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>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951C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 ataxia, </w:t>
            </w:r>
          </w:p>
        </w:tc>
      </w:tr>
      <w:tr w:rsidR="00A82AD7" w:rsidRPr="00B54F6F" w14:paraId="1FD81453" w14:textId="77777777" w:rsidTr="007F5C75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12E6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DA0B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C5B1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EE25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nfar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C8EC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EA84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8944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E233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98F7" w14:textId="77777777" w:rsidR="00A82AD7" w:rsidRPr="00D42EBC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42E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evere slow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1EC9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mpair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E3F3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>m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E6CD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L sensory change and dysarthria </w:t>
            </w:r>
          </w:p>
        </w:tc>
      </w:tr>
      <w:tr w:rsidR="00A82AD7" w:rsidRPr="00B54F6F" w14:paraId="2A29C479" w14:textId="77777777" w:rsidTr="007F5C75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836D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CD2F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3CB9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44F9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nfar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CE0A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1757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7046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F717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CFAD" w14:textId="77777777" w:rsidR="00A82AD7" w:rsidRPr="00D42EBC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42E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ld sl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DAAA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mpair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B327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C1B3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R 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ph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facial palsy</w:t>
            </w:r>
          </w:p>
        </w:tc>
      </w:tr>
      <w:tr w:rsidR="00A82AD7" w:rsidRPr="00B54F6F" w14:paraId="0F1042BB" w14:textId="77777777" w:rsidTr="007F5C75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24A2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2A0D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0E57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DC5E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0E44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13F4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5BE6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3B61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D441" w14:textId="77777777" w:rsidR="00A82AD7" w:rsidRPr="00D42EBC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42E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evere slow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772F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mpair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4168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mpair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0BE0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pph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facial palsy</w:t>
            </w:r>
          </w:p>
        </w:tc>
      </w:tr>
      <w:tr w:rsidR="00A82AD7" w:rsidRPr="00B54F6F" w14:paraId="006213C5" w14:textId="77777777" w:rsidTr="007F5C75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B5CE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90AE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2BF7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8AE1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nfar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C602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26B3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710E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D943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BB80" w14:textId="77777777" w:rsidR="00A82AD7" w:rsidRPr="00D42EBC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42E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evere slow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075F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nta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BA99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>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7FC9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)</w:t>
            </w:r>
          </w:p>
        </w:tc>
      </w:tr>
      <w:tr w:rsidR="00A82AD7" w:rsidRPr="00B54F6F" w14:paraId="6D08868A" w14:textId="77777777" w:rsidTr="007F5C75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268F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2C6C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DF62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9CA0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80CA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96FB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ED9B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25A8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6968" w14:textId="77777777" w:rsidR="00A82AD7" w:rsidRPr="00D42EBC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42E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vere sl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B0A5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mpair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7911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mpair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C53D3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 ataxia, facial palsy</w:t>
            </w:r>
          </w:p>
        </w:tc>
      </w:tr>
      <w:tr w:rsidR="00A82AD7" w:rsidRPr="00B54F6F" w14:paraId="6241F7B2" w14:textId="77777777" w:rsidTr="007F5C75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4182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0F49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557C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5A73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D6E7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2FB1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4FA1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7B0E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77F7" w14:textId="77777777" w:rsidR="00A82AD7" w:rsidRPr="00D42EBC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42E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vere sl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1B30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mpair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062F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mpair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1BC2" w14:textId="77777777" w:rsidR="00A82AD7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 Horner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’s syndrome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, </w:t>
            </w:r>
          </w:p>
          <w:p w14:paraId="78369D6B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 ataxia</w:t>
            </w:r>
          </w:p>
        </w:tc>
      </w:tr>
      <w:tr w:rsidR="00A82AD7" w:rsidRPr="00B54F6F" w14:paraId="3DA01F6B" w14:textId="77777777" w:rsidTr="007F5C75">
        <w:trPr>
          <w:trHeight w:val="8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C8622D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6B0B25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7907E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8EE399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vernous malform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BE5CC4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9B287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rti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42D177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A95C6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00BB12" w14:textId="77777777" w:rsidR="00A82AD7" w:rsidRPr="00D42EBC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42E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ld slow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15A231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mpaired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FC06FE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>nta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A52C45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 ataxia, L Horner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’s syndrome</w:t>
            </w:r>
          </w:p>
        </w:tc>
      </w:tr>
      <w:tr w:rsidR="00A82AD7" w:rsidRPr="00B54F6F" w14:paraId="0D160207" w14:textId="77777777" w:rsidTr="007F5C75">
        <w:trPr>
          <w:trHeight w:val="5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2293B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4A2B5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2F7A2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2E1B0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ar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8DCA1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4CF19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9DE48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12EB8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A3C61" w14:textId="77777777" w:rsidR="00A82AD7" w:rsidRPr="00D42EBC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42E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ld slow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B58E4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mpair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DDBDA" w14:textId="77777777" w:rsidR="00A82AD7" w:rsidRPr="00DC499B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C499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7F671" w14:textId="77777777" w:rsidR="00A82AD7" w:rsidRPr="00B54F6F" w:rsidRDefault="00A82AD7" w:rsidP="007F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 Horner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’s syndrome</w:t>
            </w:r>
            <w:r w:rsidRPr="00B54F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 dysarthria, L ataxia</w:t>
            </w:r>
          </w:p>
        </w:tc>
      </w:tr>
    </w:tbl>
    <w:p w14:paraId="203D3A8A" w14:textId="4D3FFA4B" w:rsidR="005475FC" w:rsidRPr="00A82AD7" w:rsidRDefault="00A82AD7" w:rsidP="00A82AD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C499B">
        <w:rPr>
          <w:rFonts w:ascii="Times New Roman" w:hAnsi="Times New Roman" w:cs="Times New Roman" w:hint="eastAsia"/>
          <w:bCs/>
          <w:sz w:val="24"/>
          <w:szCs w:val="24"/>
        </w:rPr>
        <w:lastRenderedPageBreak/>
        <w:t>L=</w:t>
      </w:r>
      <w:r w:rsidRPr="00DC499B">
        <w:rPr>
          <w:rFonts w:ascii="Times New Roman" w:hAnsi="Times New Roman" w:cs="Times New Roman"/>
          <w:bCs/>
          <w:sz w:val="24"/>
          <w:szCs w:val="24"/>
        </w:rPr>
        <w:t>left</w:t>
      </w:r>
      <w:r>
        <w:rPr>
          <w:rFonts w:ascii="Times New Roman" w:hAnsi="Times New Roman" w:cs="Times New Roman"/>
          <w:bCs/>
          <w:sz w:val="24"/>
          <w:szCs w:val="24"/>
        </w:rPr>
        <w:t>; R=right; SN=spontaneous nystagmus; C=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ontralesion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; GEN=gaze-evoked nystagmus; I=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psilesion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; B=bilateral; VOR=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vestibulo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-ocular reflex; ND=not done; </w:t>
      </w:r>
      <w:r w:rsidRPr="00B841B7">
        <w:rPr>
          <w:rFonts w:ascii="Times New Roman" w:hAnsi="Times New Roman" w:cs="Times New Roman"/>
          <w:bCs/>
          <w:sz w:val="24"/>
          <w:szCs w:val="24"/>
        </w:rPr>
        <w:t>pph.=periphera</w:t>
      </w:r>
      <w:r w:rsidRPr="00B841B7">
        <w:rPr>
          <w:rFonts w:ascii="Times New Roman" w:hAnsi="Times New Roman" w:cs="Times New Roman" w:hint="eastAsia"/>
          <w:bCs/>
          <w:sz w:val="24"/>
          <w:szCs w:val="24"/>
        </w:rPr>
        <w:t>l</w:t>
      </w:r>
    </w:p>
    <w:sectPr w:rsidR="005475FC" w:rsidRPr="00A82AD7" w:rsidSect="00A82AD7">
      <w:pgSz w:w="16838" w:h="11906" w:orient="landscape"/>
      <w:pgMar w:top="964" w:right="1077" w:bottom="851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AD7"/>
    <w:rsid w:val="005475FC"/>
    <w:rsid w:val="00A82AD7"/>
    <w:rsid w:val="00C56048"/>
    <w:rsid w:val="00DB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32427"/>
  <w15:chartTrackingRefBased/>
  <w15:docId w15:val="{0EC3D41D-0859-4872-8164-AE73E5638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AD7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AD7"/>
    <w:pPr>
      <w:keepNext/>
      <w:keepLines/>
      <w:widowControl/>
      <w:wordWrap/>
      <w:autoSpaceDE/>
      <w:autoSpaceDN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H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AD7"/>
    <w:pPr>
      <w:keepNext/>
      <w:keepLines/>
      <w:widowControl/>
      <w:wordWrap/>
      <w:autoSpaceDE/>
      <w:autoSpaceDN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H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AD7"/>
    <w:pPr>
      <w:keepNext/>
      <w:keepLines/>
      <w:widowControl/>
      <w:wordWrap/>
      <w:autoSpaceDE/>
      <w:autoSpaceDN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H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AD7"/>
    <w:pPr>
      <w:keepNext/>
      <w:keepLines/>
      <w:widowControl/>
      <w:wordWrap/>
      <w:autoSpaceDE/>
      <w:autoSpaceDN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C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AD7"/>
    <w:pPr>
      <w:keepNext/>
      <w:keepLines/>
      <w:widowControl/>
      <w:wordWrap/>
      <w:autoSpaceDE/>
      <w:autoSpaceDN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2"/>
      <w:lang w:val="en-C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AD7"/>
    <w:pPr>
      <w:keepNext/>
      <w:keepLines/>
      <w:widowControl/>
      <w:wordWrap/>
      <w:autoSpaceDE/>
      <w:autoSpaceDN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C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AD7"/>
    <w:pPr>
      <w:keepNext/>
      <w:keepLines/>
      <w:widowControl/>
      <w:wordWrap/>
      <w:autoSpaceDE/>
      <w:autoSpaceDN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sz w:val="22"/>
      <w:lang w:val="en-C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AD7"/>
    <w:pPr>
      <w:keepNext/>
      <w:keepLines/>
      <w:widowControl/>
      <w:wordWrap/>
      <w:autoSpaceDE/>
      <w:autoSpaceDN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C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AD7"/>
    <w:pPr>
      <w:keepNext/>
      <w:keepLines/>
      <w:widowControl/>
      <w:wordWrap/>
      <w:autoSpaceDE/>
      <w:autoSpaceDN/>
      <w:spacing w:after="0"/>
      <w:jc w:val="left"/>
      <w:outlineLvl w:val="8"/>
    </w:pPr>
    <w:rPr>
      <w:rFonts w:eastAsiaTheme="majorEastAsia" w:cstheme="majorBidi"/>
      <w:color w:val="272727" w:themeColor="text1" w:themeTint="D8"/>
      <w:sz w:val="22"/>
      <w:lang w:val="en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A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A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A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A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A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A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AD7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A82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AD7"/>
    <w:pPr>
      <w:widowControl/>
      <w:numPr>
        <w:ilvl w:val="1"/>
      </w:numPr>
      <w:wordWrap/>
      <w:autoSpaceDE/>
      <w:autoSpaceDN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82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AD7"/>
    <w:pPr>
      <w:widowControl/>
      <w:wordWrap/>
      <w:autoSpaceDE/>
      <w:autoSpaceDN/>
      <w:spacing w:before="160"/>
      <w:jc w:val="center"/>
    </w:pPr>
    <w:rPr>
      <w:rFonts w:eastAsiaTheme="minorHAnsi"/>
      <w:i/>
      <w:iCs/>
      <w:color w:val="404040" w:themeColor="text1" w:themeTint="BF"/>
      <w:sz w:val="22"/>
      <w:lang w:val="en-C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82A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AD7"/>
    <w:pPr>
      <w:widowControl/>
      <w:wordWrap/>
      <w:autoSpaceDE/>
      <w:autoSpaceDN/>
      <w:ind w:left="720"/>
      <w:contextualSpacing/>
      <w:jc w:val="left"/>
    </w:pPr>
    <w:rPr>
      <w:rFonts w:eastAsiaTheme="minorHAnsi"/>
      <w:sz w:val="22"/>
      <w:lang w:val="en-CH" w:eastAsia="en-US"/>
    </w:rPr>
  </w:style>
  <w:style w:type="character" w:styleId="IntenseEmphasis">
    <w:name w:val="Intense Emphasis"/>
    <w:basedOn w:val="DefaultParagraphFont"/>
    <w:uiPriority w:val="21"/>
    <w:qFormat/>
    <w:rsid w:val="00A82A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AD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n-C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A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A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gri</dc:creator>
  <cp:keywords/>
  <dc:description/>
  <cp:lastModifiedBy>John Magri</cp:lastModifiedBy>
  <cp:revision>1</cp:revision>
  <dcterms:created xsi:type="dcterms:W3CDTF">2025-07-08T15:24:00Z</dcterms:created>
  <dcterms:modified xsi:type="dcterms:W3CDTF">2025-07-08T15:26:00Z</dcterms:modified>
</cp:coreProperties>
</file>